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6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1"/>
        <w:gridCol w:w="1144"/>
        <w:gridCol w:w="705"/>
        <w:gridCol w:w="791"/>
        <w:gridCol w:w="966"/>
        <w:gridCol w:w="966"/>
        <w:gridCol w:w="1137"/>
        <w:gridCol w:w="878"/>
        <w:gridCol w:w="964"/>
        <w:gridCol w:w="1141"/>
      </w:tblGrid>
      <w:tr>
        <w:trPr>
          <w:trHeight w:val="300" w:hRule="atLeast"/>
        </w:trPr>
        <w:tc>
          <w:tcPr>
            <w:tcW w:w="1791" w:type="dxa"/>
            <w:tcBorders>
              <w:top w:val="single" w:sz="8" w:space="0" w:color="4F81BD"/>
              <w:left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144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ytoband Location</w:t>
            </w:r>
          </w:p>
        </w:tc>
        <w:tc>
          <w:tcPr>
            <w:tcW w:w="705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791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egion Length</w:t>
            </w:r>
          </w:p>
        </w:tc>
        <w:tc>
          <w:tcPr>
            <w:tcW w:w="966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req. in &lt;m3cl3&gt; (%)</w:t>
            </w:r>
          </w:p>
        </w:tc>
        <w:tc>
          <w:tcPr>
            <w:tcW w:w="966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req. in &lt;m3cl1&gt; (%)</w:t>
            </w:r>
          </w:p>
        </w:tc>
        <w:tc>
          <w:tcPr>
            <w:tcW w:w="1137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ifference</w:t>
            </w:r>
          </w:p>
        </w:tc>
        <w:tc>
          <w:tcPr>
            <w:tcW w:w="878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64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q-bound</w:t>
            </w:r>
          </w:p>
        </w:tc>
        <w:tc>
          <w:tcPr>
            <w:tcW w:w="1141" w:type="dxa"/>
            <w:tcBorders>
              <w:top w:val="single" w:sz="8" w:space="0" w:color="4F81BD"/>
              <w:right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ene Symbols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31,188,181-131,199,146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.3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965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0.65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71.55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GMT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31,208,988-131,319,598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.3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061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0.65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71.55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GMT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30,051,271-130,999,895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.2 - q26.3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48624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7.42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68.33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31,183,816-131,188,18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.3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65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7.4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68.33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GMT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31,199,146-131,208,988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.3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842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7.42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68.33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GMT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31,319,598-131,794,75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.3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75153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7.4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68.33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GMT, MIR4297, EBF3, LOC387723, CTAGE7P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32,349,445-133,227,178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.3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77733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7.42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68.33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R378C, TCERG1L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25,448,376-125,545,765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.13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738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4.1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65.10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PXM2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29,999,793-130,051,271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.2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1478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4.19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65.10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30,999,895-131,183,816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.3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392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4.1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65.10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GMT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33,227,178-133,251,532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.3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354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4.19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65.10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34,861,030-135,142,974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.3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1944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4.1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65.10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NDC1, UTF1, VENTX, MIR202, ADAM8, TUBGCP2, ZNF511, CALY, PRAP1, FUOM, ECHS1, MIR3944, PAOX, MTG1, SPRN, LOC619207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5,920,467-6,073,690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5.4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3223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4.52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64.52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R56A3, OR56A5, OR52L1, OR56A4, OR56A1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6,073,690-6,316,962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5.4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3272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.2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61.29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R56B4, OR52B2, OR52W1, C11orf42, FAM160A2, CNGA4, CCKBR, PRKCDBP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6,506,620-6,544,833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5.4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213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.29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61.29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NHD1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6,680,229-8,137,397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5.4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57168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.2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61.29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VINP1, OR2AG2, OR2AG1, OR6A2, OR10A5, OR10A2, OR10A4, OR2D2, OR2D3, ZNF215, ZNF214, NLRP14, RBMXL2, SYT9, OLFML1, PPFIBP2, CYB5R2, OVCH2, OR5P2, OR5P3, OR5E1P, LOC283299, OR10A6, OR10A3, NLRP10, EIF3F, TUB, RIC3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10,907,408-11,757,094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5.3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49686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.29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61.29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SNK2A1P, GALNTL4, MIR4299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12,017,060-12,616,888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5.3 - p15.2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99828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.2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61.29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CAL2, MICALCL, PARVA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9:51,980,237-52,110,891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13.32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0654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.64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45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7.18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LC1A5, SNAR-E, AP2S1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31,901,494-131,958,065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.3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657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.18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0.65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62.46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25,227,844-125,448,376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.13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0532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0.97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61.88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PR26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25,545,765-125,574,980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.13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215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0.97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61.88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PXM2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29,790,475-129,999,793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.2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9318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0.97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61.88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KI67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34,454,942-134,861,030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.3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6088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0.97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61.88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C40, LOC399829, GPR123, KNDC1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35,142,974-135,374,737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.3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1763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0.97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61.88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YP2E1, SYCE1, SPRNP1, FRG2B, DUX4, DUX2, DUX4L2, DUX4L3, DUX4L5, DUX4L6, DUX4L7, DUX2, DUX4L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31,794,751-131,901,494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.3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6743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.18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7.4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59.24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C387723, CTAGE7P, GLRX3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31,958,065-132,349,445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.3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138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.18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7.42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59.24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18,927,309-119,015,879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5.3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857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7.7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58.65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CNK18, SLC18A2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25,137,437-125,227,844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.13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0407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7.74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58.65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25,574,980-125,677,736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.13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2756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7.7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58.65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PXM2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26,878,407-127,340,062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.13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1655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7.74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58.65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C100169752, TEX36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33,251,532-133,681,936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.3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0404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7.7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58.65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LJ46300, PPP2R2D, BNIP3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2,089,547-2,550,210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5.5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0663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7.74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58.65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R483, IGF2, IGF2-AS, INS-IGF2, INS, TH, MIR4686, ASCL2, C11orf21, TSPAN32, CD81, TSSC4, TRPM5, KCNQ1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6,316,962-6,506,620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5.4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9658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.0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58.06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MPD1, APBB1, HPX, TRIM3, ARFIP2, TIMM10B, DNHD1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6,544,833-6,680,229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5.4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5396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.06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58.06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NHD1, RRP8, ILK, TAF10, TPP1, DCHS1, MRPL17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8,137,397-8,227,848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5.4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045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.0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58.06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IC3, LMO1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9,309,338-10,907,408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5.4 - p15.3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9807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.06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58.06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PO7, SNORA23, LOC644656, ZNF143, WEE1, SWAP70, LOC440028, SBF2-AS1, SBF2, ADM, AMPD3, MIR4485, MTRNR2L8, RNF141, LYVE1, MRVI1-AS1, MRVI1, CTR9, SNORD97, EIF4G2, ZBED5, LOC729013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11,757,094-12,017,060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5.3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9966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.0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58.06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SP47, DKK3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12,616,888-13,177,393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5.2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60505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.06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58.06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EAD1, LOC100506305, RASSF10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13,344,664-13,603,453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5.2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878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.0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58.06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RNTL, BTBD10, PTH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8,227,848-9,309,338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5.4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8149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.84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54.84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MO1, STK33, TRIM66, SNORA3, SNORA45, RPL27A, ST5, AKIP1, C11orf16, ASCL3, TMEM9B, TMEM9B-AS1, NRIP3, SCUBE2, MIR5691, KRT8P41, DENND5A, TMEM41B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13,177,393-13,344,664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5.2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727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.8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54.84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RNTL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13,603,453-13,851,198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5.2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7745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.84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54.84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AR1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17,342,597-18,294,80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5.1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52204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.8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54.84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CR3LG1, KCNJ11, ABCC8, USH1C, MYOD1, KCNC1, SERGEF, TPH1, SAAL1, SAA3P, MRGPRX3, MRGPRX4, LOC494141, SAA4, SAA2-SAA4, SAA2, SAA1, HPS5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9:51,754,973-51,809,907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13.32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934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.55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1.32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PP5D1, CALM3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9:52,110,891-52,597,147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13.32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6256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.64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68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.96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RHGAP35, NPAS1, TMEM160, ZC3H4, SAE1, BBC3, MIR3190, MIR3191, CCDC9, PRR24, C5AR1, GPR77, DHX34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9:53,351,823-53,381,372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13.32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549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.64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68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.96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G1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18,896,262-118,927,309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5.3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047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4.5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55.43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R3663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25,062,918-125,137,437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.13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4519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4.52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55.43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25,677,736-126,032,578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.13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4842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4.5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55.43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ST15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26,841,730-126,878,407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.13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677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4.52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55.43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27,340,062-127,605,604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.13 - q26.2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5542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4.5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55.43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EX36, LOC283038, FLJ37035, C10orf137, MMP21, UROS, MIR4484, BCCIP, DHX32, FANK1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29,129,363-129,208,544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.2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9181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4.52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55.43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OCK1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29,788,561-129,790,475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.2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14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4.5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55.43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KI67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33,681,936-134,454,942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.3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73006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4.52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55.43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AKMIP3, DPYSL4, STK32C, LRRC27, PWWP2B, C10orf91, INPP5A, NKX6-2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1,825,949-2,089,547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5.5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3598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4.5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55.43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R4298, LSP1, TNNT3, MRPL23, MRPL23-AS1, H19, MIR675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2,550,210-3,373,323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5.5 - p15.4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23113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4.52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55.43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CNQ1, KCNQ1OT1, KCNQ1DN, CDKN1C, SLC22A18AS, SLC22A18, PHLDA2, SNORA54, NAP1L4, CARS, OSBPL5, MRGPRG, MRGPRG-AS1, MRGPRE, ZNF195, OR7E12P, LOC650368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4,123,479-4,781,68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5.4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58202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4.5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55.43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C100506082, OR52B4, TRIM21, OR52K2, OR52K1, OR52M1, C11orf40, OR52I2, OR52I1, TRIM68, OR51D1, OR51E1, OR51E2, OR51F1, OR52R1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4,907,587-5,192,562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5.4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4975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4.52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55.43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R51A4, OR51A2, MMP26, OR51L1, OR52J3, OR52E2, OR52A5, OR52A1, OR51V1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5,279,480-5,495,980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5.4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65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4.5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55.43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R51B4, OR51B2, OR51B6, OR51M1, OR51Q1, OR51B5, OR51I1, OR51I2, OR52D1, UBQLN3, UBQLNL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5,815,233-5,920,467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5.4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5234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4.52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55.43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R52E6, OR52E8, OR52E4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17,991,926-118,526,776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5.3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485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.2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52.20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FRA1, CCDC172, PNLIPRP3, PNLIP, PNLIPRP1, PNLIPRP2, C10orf82, HSPA12A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18,758,661-118,896,262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5.3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7601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.29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52.20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IAA1598, VAX1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20,500,697-120,678,806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.11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810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.2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52.20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CUL1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21,675,950-121,830,909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.11 - q26.12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4959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.29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52.20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EC23IP, MIR4682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22,135,966-122,236,785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.12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081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.2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52.20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PAPDC1A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23,626,944-123,896,105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.13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9161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.29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52.20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E1, NSMCE4A, TACC2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24,967,257-125,062,918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.13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566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.2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52.20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26,032,578-126,040,107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.13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529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.29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52.20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27,605,604-127,711,662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.2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6058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.2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52.20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ANK1, ADAM12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27,721,128-127,764,392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.2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264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.29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52.20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DAM12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28,105,772-128,567,06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.2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128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.2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52.20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10orf90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28,692,103-129,129,363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.2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726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.29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52.20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AM196A, DOCK1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29,208,544-129,240,032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.2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488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.2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52.20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PS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29,504,531-129,532,139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.2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608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.29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52.20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1,021,541-1,825,949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5.5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04408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.2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52.20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UC6, MUC2, MUC5B, TOLLIP, LOC255512, BRSK2, DUSP8, KRTAP5-1, LOC338651, KRTAP5-2, KRTAP5-3, MOB2, KRTAP5-4, KRTAP5-5, FAM99A, FAM99B, KRTAP5-6, IFITM10, CTSD, SYT8, TNNI2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3,373,323-4,123,479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5.4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50156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.29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52.20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C650368, TRPC2, ART5, ART1, CHRNA10, NUP98, PGAP2, RHOG, MIR4687, STIM1, RRM1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4,781,681-4,907,587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5.4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5906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.2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52.20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R52R1, OR51F2, OR51S1, OR51T1, OR51A7, OR51G2, OR51G1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5,192,562-5,279,480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5.4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6918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.29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52.20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BB, HBD, HBBP1, HBG1, HBG2, HBE1, OR51B4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5,495,980-5,815,233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5.4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9253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.2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52.20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R52H1, OR52B6, TRIM6, TRIM6-TRIM34, TRIM34, TRIM5, TRIM22, OR56B1, OR52N4, OR52N5, OR52N1, OR52N2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96,966,771-97,034,592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3.33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7821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1.61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51.61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10orf129, PDLIM1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00,232,107-100,391,829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4.2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9722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1.61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51.61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PSE2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02,301,616-102,328,704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4.31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088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1.61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51.61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F1AN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12,114,718-112,517,423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5.2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2705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1.61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51.61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USP5, SMC3, RBM20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13,851,198-14,386,323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5.2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5125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1.61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51.61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PON1, RRAS2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17,325,284-17,342,597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5.1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313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1.61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51.61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CR3LG1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18,294,801-19,060,077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5.1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65276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1.61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51.61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PS5, GTF2H1, LDHA, LDHC, LDHAL6A, TSG101, UEVLD, SPTY2D1-AS1, SPTY2D1, TMEM86A, IGSF22, PTPN5, MRGPRX1, MRGPRX2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20,505,590-21,139,13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5.1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354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1.61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51.61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LC6A5, NELL1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96,459,916-96,966,771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3.33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6855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.39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8.39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YP2C18, CYP2C19, CYP2C9, CYP2C8, C10orf129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97,034,592-97,052,963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3.33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37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.3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8.39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DLIM1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00,165,321-100,232,107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4.2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6786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.39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8.39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R4685, HPS1, HPSE2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00,391,829-100,458,408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4.2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657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.3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8.39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PSE2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01,537,734-101,598,648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4.2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0914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.39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8.39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CC2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02,091,098-102,301,616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4.31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0518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.3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8.39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D, LINC00263, WNT8B, SEC31B, NDUFB8, HIF1AN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02,328,704-102,371,986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4.31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282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.39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8.39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05,254,885-105,352,02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4.33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7136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.3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8.39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EURL, SH3PXD2A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09,749,422-110,495,199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5.1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45777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.39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8.39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10,562,791-111,593,017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5.1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30226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.3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8.39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NU6-53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12,074,327-112,114,718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5.2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391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.39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8.39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12,517,423-112,531,964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5.2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54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.3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8.39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BM20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12,771,127-112,956,768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5.2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5641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.39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8.39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DRA2A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14,386,323-14,588,046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5.2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1723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.3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8.39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PB1, PSMA1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14,879,817-15,232,705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5.2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2888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.39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8.39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LCA, CALCB, INSC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15,655,575-15,891,204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5.2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562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.3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8.39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16,473,284-17,325,284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5.1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5200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.39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8.39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11orf58, PLEKHA7, OR7E14P, RPS13, PIK3C2A, NUCB2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19,060,077-19,307,987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5.1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791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.3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8.39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DHHC13, CSRP3, E2F8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20,089,325-20,505,590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5.1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6265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.39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8.39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V2, DBX1, HTATIP2, PRMT3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21,139,131-21,543,635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5.1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4504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.3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8.39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ELL1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22,601,782-24,984,663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4.3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82881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.39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8.39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ANCF, GAS2, SVIP, CCDC179, LUZP2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27,696,427-28,004,18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4.1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7754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.3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8.39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DNF, KIF18A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28,203,806-29,167,179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4.1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63373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.39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8.39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TTL15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31,869,107-32,478,193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3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09086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.3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8.39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CN1, WT1, WT1-AS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36,630,870-36,978,924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2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8054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.39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8.39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11orf74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9:51,518,269-51,754,973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13.32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6704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.55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45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.09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F3A, PPP5C, CCDC8, PNMAL1, PNMAL2, PPP5D1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9:51,809,907-51,980,237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13.32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033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.55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45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.09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TGIR, GNG8, DACT3, DACT3-AS1, PRKD2, MIR320E, STRN4, FKRP, SLC1A5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9:52,597,147-52,948,738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13.32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159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.64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.9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.73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IS3, SLC8A2, KPTN, NAPA-AS1, NAPA, ZNF541, GLTSCR1, EHD2, GLTSCR2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9:53,345,429-53,351,823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13.32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94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.64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.90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.73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G1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9:53,381,372-53,467,557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13.32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6185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.64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.9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.73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RD8, LOC100505812, ZNF114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9:56,964,412-57,629,007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13.33 - q13.41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64595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.64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.90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.73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PR2, FPR3, ZNF577, ZNF649, ZNF613, ZNF350, ZNF615, ZNF614, ZNF432, ZNF841, ZNF616, ZNF836, PPP2R1A, ZNF766, MIR643, ZNF480, ZNF610, ZNF880, ZNF528, ZNF534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17,703,536-117,991,926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5.3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839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.0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8.97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FRA1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18,526,776-118,758,661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5.3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1885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.06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8.97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NO4, KIAA1598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20,009,563-120,500,697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.11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91134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.0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8.97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AM204A, PRLHR, CACUL1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20,678,806-120,765,353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.11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6547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.06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8.97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21,103,299-121,675,950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.11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7265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.0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8.97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K5, MIR4681, RGS10, TIAL1, BAG3, INPP5F, MCMBP, SEC23IP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21,830,909-122,135,966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.12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5057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.06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8.97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22,236,785-122,384,657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.12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7872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.0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8.97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PAPDC1A, MIR5694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23,356,844-123,626,944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.13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010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.06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8.97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E1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23,896,105-124,090,650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.13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4545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.0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8.97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CC2, BTBD16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24,819,559-124,967,257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.13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7698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.06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8.97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MX3, HMX2, BUB3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26,040,107-126,081,112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.13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005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.0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8.97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AT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26,811,709-126,841,730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.13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021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.06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8.97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TBP2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27,711,662-127,721,128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.2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466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.0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8.97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DAM12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27,764,392-128,105,772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.2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138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.06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8.97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DAM12, LINC00601, C10orf90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28,567,061-128,692,103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.2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5042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.0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8.97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OCK1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29,532,139-129,553,629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.2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49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.06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8.97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29,777,017-129,788,56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.2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544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.0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8.97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KI67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848,511-1,021,541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5.5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303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.06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8.97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SPAN4, CHID1, AP2A2, MUC6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9:48,765,386-48,849,820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13.31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4434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.55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68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.87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RCC1, PINLYP, IRGQ, ZNF576, SRRM5, ZNF428, CADM4, PLAUR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9:49,567,826-49,690,757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13.31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2931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.55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68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.87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NF285, ZNF229, ZNF180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9:49,925,599-50,297,066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13.31 - q13.32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1467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.55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68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.87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CL3, CBLC, BCAM, PVRL2, TOMM40, APOE, APOC1, APOC1P1, APOC4, APOC4-APOC2, APOC2, CLPTM1, RELB, CLASRP, ZNF296, GEMIN7, PPP1R37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9:51,289,262-51,518,269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13.32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9007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.55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68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.87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GFL3, IGFL2, DKFZp434J0226, IGFL1, RNU6-66, HIF3A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9:52,948,738-53,345,429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13.32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669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.64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.13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7.51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LTSCR2, SNORD23, SEPW1, TPRX1, CRX, SULT2A1, SNAR-A12, SNAR-A13, SNAR-C1, SNAR-C2, SNAR-C5, SNAR-A1, SNAR-A2, SNAR-A3, SNAR-A4, SNAR-A5, SNAR-A6, SNAR-A7, SNAR-A8, SNAR-A9, SNAR-A10, SNAR-A11, SNAR-A14, SNAR-C1, SNAR-C2, SNAR-C5, SNAR-A1, SNAR-A2, SNAR-C4, SNAR-A12, SNAR-A13, SNAR-C3, SNAR-C1, SNAR-C2, SNAR-C5, BSPH1, ELSPBP1, CABP5, PLA2G4C, LIG1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9:53,467,557-53,847,358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13.32 - q13.33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9801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.64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.13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7.51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NF114, CCDC114, EMP3, TMEM143, SYNGR4, KDELR1, GRIN2D, GRWD1, KCNJ14, CYTH2, LMTK3, SULT2B1, FAM83E, SPACA4, RPL18, SPHK2, DBP, CA11, SEC1P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9:56,837,831-56,964,412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13.33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658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.64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.13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7.51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IGLEC14, MIR99B, MIRLET7E, MIR125A, LINC00085, HAS1, FPR1, FPR2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9:57,629,007-58,207,937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13.41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7893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.64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.13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7.51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NF534, ZNF578, ZNF808, ZNF701, ZNF137P, ZNF83, ZNF611, ZNF600, ZNF28, ZNF468, ZNF320, ZNF321P, ZNF816-ZNF321P, ZNF816, ZNF702P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9:58,345,699-58,750,948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13.41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524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.64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.13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7.51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NF347, ZNF665, ZNF818P, ZNF677, VN1R2, VN1R4, FAM90A27P, BIRC8, ZNF845, ZNF525, ZNF765, TPM3P9, ZNF761, ZNF813, ZNF331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9:62,572,244-63,036,091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13.43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3847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.64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.13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7.51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NF547, ZNF548, ZNF17, ZNF749, VN1R1, ZNF772, ZNF419, ZNF773, ZNF549, ZNF550, ZNF416, ZIK1, ZNF530, ZNF134, ZNF211, ZSCAN4, ZNF551, ZNF154, ZNF671, ZNF776, ZNF586, ZNF552, FKBP1AP1, ZNF587B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89,719,312-90,826,079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3.31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06767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.1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5.16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NLS, LIPJ, LIPF, LIPK, LIPN, LIPM, ANKRD22, STAMBPL1, ACTA2, FAS-AS1, FAS, MIR4679-2, MIR4679-1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91,151,848-96,459,916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3.31 - q23.33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08068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.16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5.16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FIT1, IFIT5, SLC16A12, MIR107, PANK1, FLJ37201, KIF20B, LOC643529, HTR7, RPP30, ANKRD1, LINC00502, NUDT9P1, PCGF5, LOC100188947, HECTD2, PPP1R3C, TNKS2, FGFBP3, BTAF1, CPEB3, MARCH5, MARK2P9, IDE, KIF11, HHEX, EXOC6, CYP26C1, CYP26A1, MYOF, CEP55, FFAR4, RBP4, PDE6C, FRA10AC1, LGI1, SLC35G1, PIPSL, PLCE1, LOC100128054, NOC3L, TBC1D12, HELLS, CYP2C18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97,052,963-97,456,334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3.33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337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.1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5.16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RBS1, ALDH18A1, TCTN3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99,941,849-100,165,321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4.2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3472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.16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5.16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3HCC1L, LOXL4, MIR1287, PYROXD2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00,458,408-101,361,412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4.2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03004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.1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5.16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PSE2, CNNM1, GOT1, NKX2-3, SLC25A28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01,500,437-101,537,734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4.2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297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.16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5.16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UTC, ABCC2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01,598,648-102,091,098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4.2 - q24.31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9245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.1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5.16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CC2, DNMBP, DNMBP-AS1, CPN1, ERLIN1, CHUK, SNORA12, CWF19L1, BLOC1S2, PKD2L1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02,371,986-103,216,580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4.31 - q24.32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44594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.16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5.16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X2, FAM178A, MIR608, SEMA4G, MRPL43, C10orf2, LZTS2, PDZD7, SFXN3, KAZALD1, TLX1NB, TLX1, LBX1, FLJ41350, BTRC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05,226,176-105,254,885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4.33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70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.1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5.16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LHM3, NEURL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05,352,021-105,622,209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4.33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0188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.16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5.16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H3PXD2A, LOC100505839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05,773,364-105,783,594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5.1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23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.1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5.16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LK, COL17A1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06,089,855-108,127,310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5.1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37455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.16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5.16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CDC147, SORCS3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10,495,199-110,562,79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5.1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7592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.1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5.16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11,593,017-111,672,784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5.1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9767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.16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5.16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PNPEP1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11,867,071-112,074,327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5.2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7256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.1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5.16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DD3, MXI1, SMNDC1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12,531,964-112,771,127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5.2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9163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.16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5.16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BM20, LOC282997, PDCD4, MIR4680, BBIP1, RPL13AP6, SHOC2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14,588,046-14,879,817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5.2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177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.1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5.16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SMA1, PDE3B, CYP2R1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15,232,705-15,655,575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5.2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287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.16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5.16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15,891,204-16,010,45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5.2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9247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.1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5.16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X6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19,307,987-20,089,325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5.1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81338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.16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5.16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V2-AS5, NAV2-AS4, MIR4486, LOC100126784, NAV2, MIR4694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21,543,635-22,601,782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5.1 - p14.3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58147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.1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5.16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ELL1, ANO5, SLC17A6, FANCF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24,984,663-25,642,694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4.3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58031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.16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5.16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UZP2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27,485,128-27,696,427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4.1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129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.1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5.16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DNF-AS, BDNF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28,004,181-28,203,806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4.1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9625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.16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5.16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R610, KIF18A, METTL15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29,167,179-31,325,066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4.1 - p13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57887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.1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5.16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CNA4, FSHB, ARL14EP, MPPED2, DCDC5, DCDC1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31,748,669-31,869,107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3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0438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.16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5.16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LP4, PAX6, DKFZp686K1684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32,478,193-32,881,163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3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297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.1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5.16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IF3M, CCDC73, PRRG4, QSER1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34,636,066-35,148,740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3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12674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.16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5.16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HF, APIP, MIR1343, PDHX, CD44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36,486,099-36,630,870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2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477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.1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5.16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AF6, RAG1, RAG2, C11orf74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36,978,924-39,297,444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2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1852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.16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5.16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44,242,113-44,456,124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1.2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401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.1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5.16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LX4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86,818,846-87,355,430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3.1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6584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94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1.94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ID1-AS1, GRID1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89,206,055-89,606,163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3.2 - q23.31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0108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9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1.94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R4678, MINPP1, PAPSS2, ATAD1, CFL1P1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89,706,490-89,719,312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3.31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822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94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1.94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TEN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90,826,079-91,151,848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3.31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576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9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1.94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25H, LIPA, IFIT2, IFIT3, IFIT1B, IFIT1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97,456,334-98,796,665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3.33 - q24.1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40331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94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1.94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NTPD1, LOC728558, C10orf131, CC2D2B, CCNJ, MIR3157, ZNF518A, BLNK, DNTT, OPALIN, TLL2, TM9SF3, PIK3AP1, LCOR, C10orf12, SLIT1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99,490,555-99,941,849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4.2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1294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9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1.94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FYVE27, SFRP5, GOLGA7B, CRTAC1, R3HCC1L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01,361,412-101,500,437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4.2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9025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94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1.94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LC25A28, ENTPD7, COX15, CUTC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03,216,580-103,228,696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4.32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116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9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1.94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TRC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04,613,355-105,226,176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4.32 - q24.33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2821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94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1.94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10orf32, C10orf32-AS3MT, AS3MT, CNNM2, NT5C2, LOC729020, INA, PCGF6, TAF5, USMG5, MIR1307, PDCD11, CALHM2, CALHM1, CALHM3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05,622,209-105,773,364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4.33 - q25.1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1155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9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1.94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BFC1, SLK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05,783,594-106,089,855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5.1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6261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94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1.94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R936, COL17A1, SFR1, WDR96, MIR609, GSTO1, MIR4482-1, GSTO2, ITPRIP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11,672,784-111,867,07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5.1 - q25.2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4287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9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1.94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PNPEP1, LOC100505933, ADD3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16,010,451-16,473,284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5.2 - p15.1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2833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94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1.94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X6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25,642,694-27,485,128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4.3 - p14.1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42434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9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1.94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O3, MUC15, SLC5A12, FIBIN, BBOX1, CCDC34, LGR4, LIN7C, BDNF-AS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31,325,066-31,748,669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3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3603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94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1.94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CDC1, DNAJC24, IMMP1L, ELP4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33,351,265-34,636,066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3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8480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9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1.94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IAA1549L, C11orf91, CD59, FBXO3, LMO2, CAPRIN1, NAT10, ABTB2, CAT, ELF5, EHF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35,148,740-35,173,493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3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753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94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1.94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D44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35,211,122-36,486,099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3 - p12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74977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9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1.94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LC1A2, PAMR1, FJX1, TRIM44, MIR3973, LDLRAD3, COMMD9, PRR5L, TRAF6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39,297,444-40,631,577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2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34133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94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1.94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RRC4C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42,604,765-43,421,65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2 - p11.2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6886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9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1.94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NRNPKP3, API5, TTC17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44,234,575-44,242,113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1.2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538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94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1.94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LX4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44,456,124-44,901,319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1.2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5195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9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1.94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D82, TSPAN18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45,500,538-45,757,793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1.2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7255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94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1.94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ST1, LOC100507384, DKFZp779M0652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9:48,622,234-48,765,386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13.31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3152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.55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.9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64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YPD3, PHLDB3, ETHE1, ZNF575, XRCC1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9:48,849,820-49,024,269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13.31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4449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.55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.90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64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LAUR, IRGC, SMG9, KCNN4, LYPD5, ZNF283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9:49,690,757-49,925,599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13.31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4842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.55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.9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64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NF180, CEACAM20, CEACAM22P, IGSF23, MIR4531, PVR, CEACAM19, CEACAM16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9:50,297,066-50,648,189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13.32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1123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.55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.90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64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PP1R37, NKPD1, TRAPPC6A, BLOC1S3, EXOC3L2, MARK4, CKM, KLC3, ERCC2, PPP1R13L, CD3EAP, ERCC1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19,015,879-119,164,210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5.3 - q26.11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833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.18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7.7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9.56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LC18A2, PDZD8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19,205,769-119,460,169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.11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440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.18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7.74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9.56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MX2OS, EMX2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13,661,226-114,220,256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5.2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903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.8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5.75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PAM, TECTB, GUCY2GP, ACSL5, ZDHHC6, VTI1A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17,609,199-117,703,536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5.3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4337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.84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5.75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RNL1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20,765,353-121,103,299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.11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7946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.8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5.75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NOS1, EIF3A, SNORA19, FAM45A, FAM45B, SFXN4, PRDX3, GRK5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22,384,657-122,592,109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.12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7452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.84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5.75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DR11-AS1, MIR5694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22,657,539-123,168,874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.12 - q26.13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11335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.8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5.75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R5694, WDR11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23,215,901-123,233,091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.13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19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.84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5.75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GFR2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23,304,704-123,356,844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.13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14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.8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5.75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GFR2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24,090,650-124,097,254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.13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604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.84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5.75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24,307,061-124,634,59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.13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753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.8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5.75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MBT1, C10orf120, FLJ46361, CUZD1, FAM24B-CUZD1, FAM24B, LOC399815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26,081,112-126,139,826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.13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714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.84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5.75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AT, NKX1-2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26,222,887-126,811,709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.13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8822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.8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5.75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HPP, FAM53B, METTL10, FAM175B, ZRANB1, MIR4296, CTBP2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29,553,629-129,777,017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.2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3388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.84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5.75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LRN3, PTPRE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554,770-848,51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5.5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374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.8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5.75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R210HG, MIR210, LOC143666, PHRF1, IRF7, CDHR5, SCT, DRD4, DEAF1, TMEM80, EPS8L2, TALDO1, PDDC1, NS3BP, CEND1, SLC25A22, PIDD, RPLP2, SNORA52, PNPLA2, EFCAB4A, CD151, POLR2L, TSPAN4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6:112,542,780-112,660,867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1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8087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.36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.14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AMA4</w:t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19,164,210-119,205,769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.11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55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.18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4.5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6.33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41" w:type="dxa"/>
            <w:tcBorders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19,460,169-119,511,817</w:t>
            </w:r>
          </w:p>
        </w:tc>
        <w:tc>
          <w:tcPr>
            <w:tcW w:w="114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.11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 Loss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1648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.18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4.52</w:t>
            </w:r>
          </w:p>
        </w:tc>
        <w:tc>
          <w:tcPr>
            <w:tcW w:w="11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6.33</w:t>
            </w:r>
          </w:p>
        </w:tc>
        <w:tc>
          <w:tcPr>
            <w:tcW w:w="87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4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3T15:04:00Z</dcterms:created>
  <dc:creator>u0622443</dc:creator>
  <dc:description/>
  <dc:language>en-US</dc:language>
  <cp:lastModifiedBy>u0622443</cp:lastModifiedBy>
  <dcterms:modified xsi:type="dcterms:W3CDTF">2014-05-23T15:13:00Z</dcterms:modified>
  <cp:revision>1</cp:revision>
  <dc:subject/>
  <dc:title/>
</cp:coreProperties>
</file>